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2589"/>
        <w:tblW w:w="8210" w:type="dxa"/>
        <w:jc w:val="center"/>
        <w:tblLook w:val="04A0"/>
      </w:tblPr>
      <w:tblGrid>
        <w:gridCol w:w="1409"/>
        <w:gridCol w:w="1195"/>
        <w:gridCol w:w="621"/>
        <w:gridCol w:w="880"/>
        <w:gridCol w:w="1409"/>
        <w:gridCol w:w="1195"/>
        <w:gridCol w:w="621"/>
        <w:gridCol w:w="880"/>
      </w:tblGrid>
      <w:tr w:rsidR="000A2A09" w:rsidRPr="004404C7" w:rsidTr="00E675B5">
        <w:trPr>
          <w:trHeight w:val="60"/>
          <w:jc w:val="center"/>
        </w:trPr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ive Component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ive Location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ss (G)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ive Component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ive Location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ss (G)</w:t>
            </w:r>
          </w:p>
        </w:tc>
      </w:tr>
      <w:tr w:rsidR="000A2A09" w:rsidRPr="004404C7" w:rsidTr="00E675B5">
        <w:trPr>
          <w:trHeight w:val="6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upa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Com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3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upa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Hone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3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Com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olle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ad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Com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Adult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ad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3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Honey Com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upa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ad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6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Honey Com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Com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ad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95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ropoli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Hone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ad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8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ropoli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Adult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Waukesh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15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Adult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upa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Waukesh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9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upa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olle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Waukesh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5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upa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Hone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Waukesh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9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Larva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Adult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Waukesh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2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Com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Hone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Waukesh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5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Com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Com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Waukesh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4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Hone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olle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Waukesh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3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Hone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Com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Waukesh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Adult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Adult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Waukesh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9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Adult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Hone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Waukesh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5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upa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upa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Waukesh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2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upa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upa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ad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9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Hone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ropoli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ad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8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Hone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Adult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ad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6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Adult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Adult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ad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6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Adult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Hone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ad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olle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olle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ad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5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Adult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3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olle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ad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5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upa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Com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ad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1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ropoli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Com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ad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1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olle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upa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iddlet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2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Com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ropoli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iddlet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5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Hone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ropoli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iddlet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5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Adult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Adult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iddlet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1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upa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Hone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iddlet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1</w:t>
            </w:r>
          </w:p>
        </w:tc>
      </w:tr>
      <w:tr w:rsidR="000A2A09" w:rsidRPr="004404C7" w:rsidTr="00E675B5">
        <w:trPr>
          <w:trHeight w:val="80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ropolis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8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ollen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iddleton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8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1</w:t>
            </w:r>
          </w:p>
        </w:tc>
      </w:tr>
      <w:tr w:rsidR="000A2A09" w:rsidRPr="004404C7" w:rsidTr="00E675B5">
        <w:trPr>
          <w:trHeight w:val="87"/>
          <w:jc w:val="center"/>
        </w:trPr>
        <w:tc>
          <w:tcPr>
            <w:tcW w:w="14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Pollen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ount Hore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Comb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Middleto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A09" w:rsidRPr="004404C7" w:rsidRDefault="000A2A09" w:rsidP="00E67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0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9</w:t>
            </w:r>
          </w:p>
        </w:tc>
      </w:tr>
    </w:tbl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  <w:b/>
        </w:rPr>
      </w:pPr>
      <w:proofErr w:type="gramStart"/>
      <w:r w:rsidRPr="004404C7">
        <w:rPr>
          <w:rFonts w:ascii="Arial" w:hAnsi="Arial" w:cs="Arial"/>
          <w:b/>
        </w:rPr>
        <w:t>S1 Table.</w:t>
      </w:r>
      <w:proofErr w:type="gramEnd"/>
      <w:r w:rsidRPr="004404C7">
        <w:rPr>
          <w:rFonts w:ascii="Arial" w:hAnsi="Arial" w:cs="Arial"/>
          <w:b/>
        </w:rPr>
        <w:t xml:space="preserve"> </w:t>
      </w:r>
      <w:proofErr w:type="gramStart"/>
      <w:r w:rsidRPr="004404C7">
        <w:rPr>
          <w:rFonts w:ascii="Arial" w:hAnsi="Arial" w:cs="Arial"/>
          <w:b/>
        </w:rPr>
        <w:t>Sample inventory.</w:t>
      </w:r>
      <w:proofErr w:type="gramEnd"/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E675B5">
      <w:pPr>
        <w:rPr>
          <w:rFonts w:ascii="Arial" w:hAnsi="Arial" w:cs="Arial"/>
        </w:rPr>
      </w:pPr>
    </w:p>
    <w:p w:rsidR="00E675B5" w:rsidRPr="004404C7" w:rsidRDefault="005814EC">
      <w:pPr>
        <w:rPr>
          <w:rFonts w:ascii="Arial" w:hAnsi="Arial" w:cs="Arial"/>
        </w:rPr>
      </w:pPr>
      <w:r w:rsidRPr="004404C7">
        <w:rPr>
          <w:rFonts w:ascii="Arial" w:hAnsi="Arial" w:cs="Arial"/>
        </w:rPr>
        <w:t>Mass (G) refers to the mass of sample analyzed.</w:t>
      </w:r>
    </w:p>
    <w:sectPr w:rsidR="00E675B5" w:rsidRPr="004404C7" w:rsidSect="00E675B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13C7D"/>
    <w:rsid w:val="00013C7D"/>
    <w:rsid w:val="00045687"/>
    <w:rsid w:val="000A2A09"/>
    <w:rsid w:val="00133BEF"/>
    <w:rsid w:val="00146CBB"/>
    <w:rsid w:val="001D06B5"/>
    <w:rsid w:val="003265C0"/>
    <w:rsid w:val="00327241"/>
    <w:rsid w:val="00346C31"/>
    <w:rsid w:val="004404C7"/>
    <w:rsid w:val="004A44BE"/>
    <w:rsid w:val="004D6DBF"/>
    <w:rsid w:val="00580252"/>
    <w:rsid w:val="005814EC"/>
    <w:rsid w:val="005B0648"/>
    <w:rsid w:val="00670A57"/>
    <w:rsid w:val="006A19A7"/>
    <w:rsid w:val="006D23E5"/>
    <w:rsid w:val="007079A1"/>
    <w:rsid w:val="00737A8B"/>
    <w:rsid w:val="007979BE"/>
    <w:rsid w:val="00841EC5"/>
    <w:rsid w:val="00877882"/>
    <w:rsid w:val="00902473"/>
    <w:rsid w:val="00903057"/>
    <w:rsid w:val="00916EC7"/>
    <w:rsid w:val="009218E5"/>
    <w:rsid w:val="009D6021"/>
    <w:rsid w:val="00A04DC9"/>
    <w:rsid w:val="00A57D72"/>
    <w:rsid w:val="00AA5D01"/>
    <w:rsid w:val="00AE2030"/>
    <w:rsid w:val="00B2778D"/>
    <w:rsid w:val="00C12700"/>
    <w:rsid w:val="00D05975"/>
    <w:rsid w:val="00D7594F"/>
    <w:rsid w:val="00DE5E87"/>
    <w:rsid w:val="00E675B5"/>
    <w:rsid w:val="00E8688A"/>
    <w:rsid w:val="00FC31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C7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75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8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k</dc:creator>
  <cp:lastModifiedBy>kirk</cp:lastModifiedBy>
  <cp:revision>5</cp:revision>
  <dcterms:created xsi:type="dcterms:W3CDTF">2014-12-19T19:10:00Z</dcterms:created>
  <dcterms:modified xsi:type="dcterms:W3CDTF">2015-03-17T16:02:00Z</dcterms:modified>
</cp:coreProperties>
</file>